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147" w:hanging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240" w:before="0" w:after="0"/>
        <w:ind w:right="-147" w:hanging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right="-147" w:hanging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Primers used in PCR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8260</wp:posOffset>
                </wp:positionH>
                <wp:positionV relativeFrom="paragraph">
                  <wp:posOffset>116205</wp:posOffset>
                </wp:positionV>
                <wp:extent cx="5829300" cy="0"/>
                <wp:effectExtent l="0" t="5080" r="0" b="5080"/>
                <wp:wrapNone/>
                <wp:docPr id="1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9.15pt" to="455.15pt,9.15pt" ID="Line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b/>
          <w:b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US" w:eastAsia="hu-HU"/>
        </w:rPr>
        <w:t>Primers for real-time RT-PCR: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Cp</w:t>
        <w:tab/>
        <w:tab/>
        <w:t>5’-GATCAGATGGCATAGAGACAAGGAC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AGGCTGTTTCTTCAGTCGGTTTAG-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Wp</w:t>
        <w:tab/>
        <w:tab/>
        <w:t>5’-CGCCAGGAGTCCACACAAAT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GAGGGGACCCTCTGGCC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Qp</w:t>
        <w:tab/>
        <w:tab/>
        <w:t>5’-GATAGCGTGCGCTACCGGAT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TGCAGAATCAGCTCTCCCAAAC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LMP1</w:t>
        <w:tab/>
        <w:tab/>
        <w:t>5’-GCAGGAGGGTGATCATCAGT-3’</w:t>
      </w:r>
    </w:p>
    <w:p>
      <w:pPr>
        <w:pStyle w:val="Normal"/>
        <w:tabs>
          <w:tab w:val="clear" w:pos="1304"/>
          <w:tab w:val="left" w:pos="0" w:leader="none"/>
        </w:tabs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GTCCTCTATTCCTTTGCTCTCATG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GAPDH</w:t>
        <w:tab/>
        <w:tab/>
        <w:t>5’-GGAAGGTGAAGGTCGGAGTCA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ATGGGTGGAATCATATTGGAACA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b/>
          <w:b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US" w:eastAsia="hu-HU"/>
        </w:rPr>
        <w:t>Primers for PCR amplification of unmodified Cp: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GCTTAACGGGAAGAGAAGTGG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CTTACGGTTTAGATGATTTGTGG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b/>
          <w:b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US" w:eastAsia="hu-HU"/>
        </w:rPr>
        <w:t>Primers for PCR amplification of bisulfite-modified Cp: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>outer</w:t>
        <w:tab/>
        <w:tab/>
        <w:t>5’-GGGTTTAGGTTTTGTAGGGTAGA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en-US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hu-HU"/>
        </w:rPr>
        <w:tab/>
        <w:tab/>
        <w:t>5’-CCCTACRATAAAAACTCTAAAAATCTT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hu-HU"/>
        </w:rPr>
        <w:t>inner</w:t>
        <w:tab/>
        <w:tab/>
        <w:t>5’-Univ-GTTAGGTTGATAAGGGGATAAG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hu-HU"/>
        </w:rPr>
        <w:tab/>
        <w:tab/>
        <w:t>5’-Univ-TGAGAGGTTAGTGTTTTAAATATGT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hu-HU"/>
        </w:rPr>
        <w:tab/>
        <w:tab/>
        <w:t>5’-Univ-GGATTATAGTTAATAAGAGAGTTTAAGA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hu-HU"/>
        </w:rPr>
        <w:tab/>
        <w:tab/>
        <w:t>5’-Biotin-ATCCTTATCTCTATACCATCTAATCTA-3’</w:t>
      </w:r>
    </w:p>
    <w:p>
      <w:pPr>
        <w:pStyle w:val="Normal"/>
        <w:spacing w:lineRule="auto" w:line="240" w:before="0" w:after="0"/>
        <w:ind w:right="-149" w:hanging="0"/>
        <w:jc w:val="both"/>
        <w:rPr>
          <w:rFonts w:ascii="Times New Roman" w:hAnsi="Times New Roman" w:eastAsia="Times New Roman" w:cs="Times New Roman"/>
          <w:sz w:val="24"/>
          <w:szCs w:val="20"/>
          <w:lang w:val="de-DE" w:eastAsia="hu-HU"/>
        </w:rPr>
      </w:pPr>
      <w:r>
        <w:rPr>
          <w:rFonts w:eastAsia="Times New Roman" w:cs="Times New Roman" w:ascii="Times New Roman" w:hAnsi="Times New Roman"/>
          <w:sz w:val="24"/>
          <w:szCs w:val="20"/>
          <w:lang w:val="de-DE" w:eastAsia="hu-HU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8260</wp:posOffset>
                </wp:positionH>
                <wp:positionV relativeFrom="paragraph">
                  <wp:posOffset>33020</wp:posOffset>
                </wp:positionV>
                <wp:extent cx="5829300" cy="0"/>
                <wp:effectExtent l="0" t="5080" r="0" b="5080"/>
                <wp:wrapNone/>
                <wp:docPr id="2" name="Lin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2.6pt" to="455.15pt,2.6pt" ID="Line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sz w:val="24"/>
          <w:szCs w:val="20"/>
          <w:lang w:val="de-DE" w:eastAsia="hu-HU"/>
        </w:rPr>
        <w:t>Primers were purchased from Metabion (Martinsried, Germany). Abbreviations: Univ, M13 universal primer sequence (5’-GTAAAACGACGGCCAGT-3’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8:08:00Z</dcterms:created>
  <dc:creator>Eahsan Rasul</dc:creator>
  <dc:description/>
  <dc:language>en-US</dc:language>
  <cp:lastModifiedBy>Eahsan Rasul</cp:lastModifiedBy>
  <dcterms:modified xsi:type="dcterms:W3CDTF">2014-04-30T18:08:00Z</dcterms:modified>
  <cp:revision>2</cp:revision>
  <dc:subject/>
  <dc:title/>
</cp:coreProperties>
</file>